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4253C" w14:textId="77777777" w:rsidR="00026126" w:rsidRDefault="00026126" w:rsidP="00026126">
      <w:pPr>
        <w:jc w:val="center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  <w:r w:rsidRPr="00026126"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Supplementary Information</w:t>
      </w:r>
    </w:p>
    <w:p w14:paraId="6AABA60D" w14:textId="77777777" w:rsidR="00026126" w:rsidRDefault="00026126" w:rsidP="0076608E">
      <w:pPr>
        <w:jc w:val="both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</w:p>
    <w:p w14:paraId="239FEE45" w14:textId="6C253693" w:rsidR="0076608E" w:rsidRPr="00A10D00" w:rsidRDefault="00550643" w:rsidP="0076608E">
      <w:pPr>
        <w:jc w:val="both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 w:rsidRPr="00550643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Supplementary Table S1</w:t>
      </w:r>
      <w:r w:rsidR="0076608E" w:rsidRPr="00A10D0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. Fixed effects in generalized linear mixed models </w:t>
      </w:r>
      <w:r w:rsidR="0076608E" w:rsidRPr="00A10D0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to identify factors influencing </w:t>
      </w:r>
      <w:proofErr w:type="spellStart"/>
      <w:r w:rsidR="0076608E" w:rsidRPr="00A10D00">
        <w:rPr>
          <w:rFonts w:ascii="Times New Roman" w:hAnsi="Times New Roman" w:cs="Times New Roman"/>
          <w:i/>
          <w:iCs/>
          <w:color w:val="242424"/>
          <w:sz w:val="24"/>
          <w:szCs w:val="24"/>
          <w:shd w:val="clear" w:color="auto" w:fill="FFFFFF"/>
        </w:rPr>
        <w:t>Dytiscus</w:t>
      </w:r>
      <w:proofErr w:type="spellEnd"/>
      <w:r w:rsidR="0076608E" w:rsidRPr="00A10D0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occurrence in natural habitat</w:t>
      </w:r>
      <w:r w:rsidR="0076608E" w:rsidRPr="00A10D00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. Data were analysed by negative binomial generalized linear mixed modelling including season as random effect variable.</w:t>
      </w:r>
    </w:p>
    <w:tbl>
      <w:tblPr>
        <w:tblStyle w:val="Reatab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590"/>
        <w:gridCol w:w="3039"/>
        <w:gridCol w:w="1936"/>
        <w:gridCol w:w="983"/>
        <w:gridCol w:w="970"/>
      </w:tblGrid>
      <w:tr w:rsidR="00D93B17" w14:paraId="08EBC7B8" w14:textId="77777777" w:rsidTr="00D93B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C5925" w14:textId="75B93483" w:rsidR="0076608E" w:rsidRPr="00D93B17" w:rsidRDefault="0076608E" w:rsidP="0076608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B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F021F" w14:textId="453261DB" w:rsidR="0076608E" w:rsidRPr="00D93B17" w:rsidRDefault="0076608E" w:rsidP="0076608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B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, (A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12566" w14:textId="0F2C79E5" w:rsidR="0076608E" w:rsidRPr="00D93B17" w:rsidRDefault="0076608E" w:rsidP="0076608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B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46E21" w14:textId="7E898E10" w:rsidR="0076608E" w:rsidRPr="00D93B17" w:rsidRDefault="0076608E" w:rsidP="0076608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B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(B),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1CB0B" w14:textId="692765DC" w:rsidR="0076608E" w:rsidRPr="00D93B17" w:rsidRDefault="0076608E" w:rsidP="0076608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B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743C9" w14:textId="50606F82" w:rsidR="0076608E" w:rsidRPr="00D93B17" w:rsidRDefault="0076608E" w:rsidP="0076608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B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93B17" w14:paraId="29CEC95F" w14:textId="77777777" w:rsidTr="00D93B17">
        <w:tc>
          <w:tcPr>
            <w:tcW w:w="0" w:type="auto"/>
            <w:tcBorders>
              <w:top w:val="single" w:sz="4" w:space="0" w:color="auto"/>
            </w:tcBorders>
          </w:tcPr>
          <w:p w14:paraId="7A3780B5" w14:textId="79D8AE02" w:rsidR="0076608E" w:rsidRPr="00EB4979" w:rsidRDefault="0076608E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9A600" w14:textId="6B243F9A" w:rsidR="0076608E" w:rsidRPr="00EB4979" w:rsidRDefault="0076608E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1 (2</w:t>
            </w:r>
            <w:r w:rsidR="00EB49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224C5" w14:textId="2588F284" w:rsidR="0076608E" w:rsidRPr="0081317F" w:rsidRDefault="00EB4979" w:rsidP="0076608E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95A15" w14:textId="21BB2A1E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47.5 (34.4 – 6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19A2B" w14:textId="51CFDF8F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94397C" w14:textId="5ABC60F9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3B17" w14:paraId="6EC509F6" w14:textId="77777777" w:rsidTr="00D93B17">
        <w:tc>
          <w:tcPr>
            <w:tcW w:w="0" w:type="auto"/>
          </w:tcPr>
          <w:p w14:paraId="221BEAC4" w14:textId="77777777" w:rsidR="00D93B17" w:rsidRPr="00EB4979" w:rsidRDefault="00D93B17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A2CCF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65BF3E" w14:textId="77777777" w:rsidR="00D93B17" w:rsidRPr="0081317F" w:rsidRDefault="00D93B17" w:rsidP="0076608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667049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EE744A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F01792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08E" w14:paraId="4FC8D98B" w14:textId="77777777" w:rsidTr="00D93B17">
        <w:tc>
          <w:tcPr>
            <w:tcW w:w="0" w:type="auto"/>
          </w:tcPr>
          <w:p w14:paraId="5A8F617A" w14:textId="77777777" w:rsidR="0076608E" w:rsidRPr="00EB4979" w:rsidRDefault="0076608E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0FF968" w14:textId="11FDE28A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2 (247)</w:t>
            </w:r>
          </w:p>
        </w:tc>
        <w:tc>
          <w:tcPr>
            <w:tcW w:w="0" w:type="auto"/>
          </w:tcPr>
          <w:p w14:paraId="68DFF7F3" w14:textId="66305CDB" w:rsidR="0076608E" w:rsidRPr="0081317F" w:rsidRDefault="00EB4979" w:rsidP="0076608E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73381824" w14:textId="32916B1C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46.7 (33.1 – 65.8)</w:t>
            </w:r>
          </w:p>
        </w:tc>
        <w:tc>
          <w:tcPr>
            <w:tcW w:w="0" w:type="auto"/>
          </w:tcPr>
          <w:p w14:paraId="4A030860" w14:textId="3696FFBB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0" w:type="auto"/>
          </w:tcPr>
          <w:p w14:paraId="716528E8" w14:textId="04A0D508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08E" w14:paraId="7BE88776" w14:textId="77777777" w:rsidTr="00D93B17">
        <w:tc>
          <w:tcPr>
            <w:tcW w:w="0" w:type="auto"/>
          </w:tcPr>
          <w:p w14:paraId="69DD8B35" w14:textId="77777777" w:rsidR="0076608E" w:rsidRPr="00EB4979" w:rsidRDefault="0076608E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4E9996" w14:textId="499B677A" w:rsidR="0076608E" w:rsidRPr="00EB4979" w:rsidRDefault="0076608E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670581" w14:textId="4DA7B144" w:rsidR="0076608E" w:rsidRPr="0081317F" w:rsidRDefault="00EB4979" w:rsidP="0076608E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0" w:type="auto"/>
          </w:tcPr>
          <w:p w14:paraId="044B02EE" w14:textId="0F95BA7E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0.97 (0.91 – 1.02)</w:t>
            </w:r>
          </w:p>
        </w:tc>
        <w:tc>
          <w:tcPr>
            <w:tcW w:w="0" w:type="auto"/>
          </w:tcPr>
          <w:p w14:paraId="4CBC0880" w14:textId="3C0657A0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0" w:type="auto"/>
          </w:tcPr>
          <w:p w14:paraId="649EFE80" w14:textId="22D384EA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D93B17" w14:paraId="5E1BF483" w14:textId="77777777" w:rsidTr="00D93B17">
        <w:tc>
          <w:tcPr>
            <w:tcW w:w="0" w:type="auto"/>
          </w:tcPr>
          <w:p w14:paraId="5DABE80F" w14:textId="77777777" w:rsidR="00D93B17" w:rsidRPr="00EB4979" w:rsidRDefault="00D93B17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F27DEA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D53427" w14:textId="77777777" w:rsidR="00D93B17" w:rsidRPr="0081317F" w:rsidRDefault="00D93B17" w:rsidP="0076608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3E9435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C89F82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9BE139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08E" w14:paraId="6B4B19BA" w14:textId="77777777" w:rsidTr="00D93B17">
        <w:tc>
          <w:tcPr>
            <w:tcW w:w="0" w:type="auto"/>
          </w:tcPr>
          <w:p w14:paraId="716FE5E8" w14:textId="77777777" w:rsidR="0076608E" w:rsidRPr="00EB4979" w:rsidRDefault="0076608E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1BEDE" w14:textId="4CE64F8B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3 (248)</w:t>
            </w:r>
          </w:p>
        </w:tc>
        <w:tc>
          <w:tcPr>
            <w:tcW w:w="0" w:type="auto"/>
          </w:tcPr>
          <w:p w14:paraId="32240E03" w14:textId="7A6C7875" w:rsidR="0076608E" w:rsidRPr="0081317F" w:rsidRDefault="00EB4979" w:rsidP="0076608E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2C3A47E2" w14:textId="510C39BE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43.9 (23.8 – 80.7)</w:t>
            </w:r>
          </w:p>
        </w:tc>
        <w:tc>
          <w:tcPr>
            <w:tcW w:w="0" w:type="auto"/>
          </w:tcPr>
          <w:p w14:paraId="52E464D2" w14:textId="6F915708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</w:tcPr>
          <w:p w14:paraId="1EFC9D37" w14:textId="5293FEB9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08E" w14:paraId="2B4087B5" w14:textId="77777777" w:rsidTr="00D93B17">
        <w:tc>
          <w:tcPr>
            <w:tcW w:w="0" w:type="auto"/>
          </w:tcPr>
          <w:p w14:paraId="174D0C86" w14:textId="77777777" w:rsidR="0076608E" w:rsidRPr="00EB4979" w:rsidRDefault="0076608E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26E3B1" w14:textId="6CD3E034" w:rsidR="0076608E" w:rsidRPr="00EB4979" w:rsidRDefault="0076608E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F9BF29" w14:textId="11825B40" w:rsidR="0076608E" w:rsidRPr="0081317F" w:rsidRDefault="00EB4979" w:rsidP="0076608E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</w:p>
        </w:tc>
        <w:tc>
          <w:tcPr>
            <w:tcW w:w="0" w:type="auto"/>
          </w:tcPr>
          <w:p w14:paraId="51277B22" w14:textId="1825F8B6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2 – 1.08)</w:t>
            </w:r>
          </w:p>
        </w:tc>
        <w:tc>
          <w:tcPr>
            <w:tcW w:w="0" w:type="auto"/>
          </w:tcPr>
          <w:p w14:paraId="72ABAF20" w14:textId="71AF6BF0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0" w:type="auto"/>
          </w:tcPr>
          <w:p w14:paraId="3F6A4E6B" w14:textId="5B5A90EC" w:rsidR="0076608E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3B17" w14:paraId="2DC7DC45" w14:textId="77777777" w:rsidTr="00D93B17">
        <w:tc>
          <w:tcPr>
            <w:tcW w:w="0" w:type="auto"/>
          </w:tcPr>
          <w:p w14:paraId="3ACC2B1B" w14:textId="77777777" w:rsidR="00D93B17" w:rsidRPr="00EB4979" w:rsidRDefault="00D93B17" w:rsidP="007660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9E80FA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C6CC50" w14:textId="77777777" w:rsidR="00D93B17" w:rsidRPr="0081317F" w:rsidRDefault="00D93B17" w:rsidP="0076608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98FC92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1E28E9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142B23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4979" w14:paraId="13BE5A90" w14:textId="77777777" w:rsidTr="00D93B17">
        <w:tc>
          <w:tcPr>
            <w:tcW w:w="0" w:type="auto"/>
          </w:tcPr>
          <w:p w14:paraId="78EE3732" w14:textId="77777777" w:rsidR="00EB4979" w:rsidRPr="00EB4979" w:rsidRDefault="00EB4979" w:rsidP="00EB49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A306B0" w14:textId="61A1BF0E" w:rsidR="00EB4979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4979" w:rsidRPr="00EB4979">
              <w:rPr>
                <w:rFonts w:ascii="Times New Roman" w:hAnsi="Times New Roman" w:cs="Times New Roman"/>
                <w:sz w:val="24"/>
                <w:szCs w:val="24"/>
              </w:rPr>
              <w:t xml:space="preserve"> (243)</w:t>
            </w:r>
          </w:p>
        </w:tc>
        <w:tc>
          <w:tcPr>
            <w:tcW w:w="0" w:type="auto"/>
          </w:tcPr>
          <w:p w14:paraId="3A448945" w14:textId="62804725" w:rsidR="00EB4979" w:rsidRPr="0081317F" w:rsidRDefault="00EB4979" w:rsidP="00EB4979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7252F527" w14:textId="2D85865D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 (23.1 – 81.7)</w:t>
            </w:r>
          </w:p>
        </w:tc>
        <w:tc>
          <w:tcPr>
            <w:tcW w:w="0" w:type="auto"/>
          </w:tcPr>
          <w:p w14:paraId="7393D83E" w14:textId="5475AD43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</w:tcPr>
          <w:p w14:paraId="09DBC521" w14:textId="38DC2B58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4979" w14:paraId="608D7743" w14:textId="77777777" w:rsidTr="00D93B17">
        <w:tc>
          <w:tcPr>
            <w:tcW w:w="0" w:type="auto"/>
          </w:tcPr>
          <w:p w14:paraId="54A04DF2" w14:textId="77777777" w:rsidR="00EB4979" w:rsidRPr="00EB4979" w:rsidRDefault="00EB4979" w:rsidP="00EB49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A50794" w14:textId="65C86A3B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07442" w14:textId="6E3643E9" w:rsidR="00EB4979" w:rsidRPr="0081317F" w:rsidRDefault="00EB4979" w:rsidP="00EB4979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</w:p>
        </w:tc>
        <w:tc>
          <w:tcPr>
            <w:tcW w:w="0" w:type="auto"/>
          </w:tcPr>
          <w:p w14:paraId="7E18EA5B" w14:textId="38F93132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2 – 1.08</w:t>
            </w:r>
          </w:p>
        </w:tc>
        <w:tc>
          <w:tcPr>
            <w:tcW w:w="0" w:type="auto"/>
          </w:tcPr>
          <w:p w14:paraId="1CE391DB" w14:textId="0220B3AB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</w:tcPr>
          <w:p w14:paraId="615F4E81" w14:textId="58505D8C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4979" w14:paraId="4133E7E8" w14:textId="77777777" w:rsidTr="00D93B17">
        <w:tc>
          <w:tcPr>
            <w:tcW w:w="0" w:type="auto"/>
          </w:tcPr>
          <w:p w14:paraId="2E640E23" w14:textId="77777777" w:rsidR="00EB4979" w:rsidRPr="00EB4979" w:rsidRDefault="00EB4979" w:rsidP="00EB49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7F2F01" w14:textId="77777777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3B0E7B" w14:textId="29CDFCC3" w:rsidR="00EB4979" w:rsidRPr="0081317F" w:rsidRDefault="00EB4979" w:rsidP="00EB4979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0" w:type="auto"/>
          </w:tcPr>
          <w:p w14:paraId="3DA76BB6" w14:textId="4911DF0B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3 – 1.01)</w:t>
            </w:r>
          </w:p>
        </w:tc>
        <w:tc>
          <w:tcPr>
            <w:tcW w:w="0" w:type="auto"/>
          </w:tcPr>
          <w:p w14:paraId="5ADBF597" w14:textId="4200F1A2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0" w:type="auto"/>
          </w:tcPr>
          <w:p w14:paraId="43697ED7" w14:textId="50B3E10A" w:rsidR="00EB4979" w:rsidRPr="00EB4979" w:rsidRDefault="00EB4979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D93B17" w14:paraId="04196418" w14:textId="77777777" w:rsidTr="00D93B17">
        <w:tc>
          <w:tcPr>
            <w:tcW w:w="0" w:type="auto"/>
          </w:tcPr>
          <w:p w14:paraId="45999E50" w14:textId="77777777" w:rsidR="00D93B17" w:rsidRPr="00EB4979" w:rsidRDefault="00D93B17" w:rsidP="00EB497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5B2AFF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8D3A80" w14:textId="77777777" w:rsidR="00D93B17" w:rsidRPr="0081317F" w:rsidRDefault="00D93B17" w:rsidP="00EB497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0A0D60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B003A8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88E72D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17F" w14:paraId="6F21219D" w14:textId="77777777" w:rsidTr="00D93B17">
        <w:tc>
          <w:tcPr>
            <w:tcW w:w="0" w:type="auto"/>
          </w:tcPr>
          <w:p w14:paraId="7F547509" w14:textId="77777777" w:rsidR="0081317F" w:rsidRPr="00EB4979" w:rsidRDefault="0081317F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1ADE97" w14:textId="3B94AADF" w:rsidR="0081317F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1317F">
              <w:rPr>
                <w:rFonts w:ascii="Times New Roman" w:hAnsi="Times New Roman" w:cs="Times New Roman"/>
                <w:sz w:val="24"/>
                <w:szCs w:val="24"/>
              </w:rPr>
              <w:t xml:space="preserve"> (245)</w:t>
            </w:r>
          </w:p>
        </w:tc>
        <w:tc>
          <w:tcPr>
            <w:tcW w:w="0" w:type="auto"/>
          </w:tcPr>
          <w:p w14:paraId="2FDA3EAB" w14:textId="09023DBA" w:rsidR="0081317F" w:rsidRPr="0081317F" w:rsidRDefault="0081317F" w:rsidP="0081317F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62A2EA9B" w14:textId="596FC642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 (24.3 – 76.4)</w:t>
            </w:r>
          </w:p>
        </w:tc>
        <w:tc>
          <w:tcPr>
            <w:tcW w:w="0" w:type="auto"/>
          </w:tcPr>
          <w:p w14:paraId="1F0F16E6" w14:textId="289D0733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14:paraId="20EE402F" w14:textId="414E6382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317F" w14:paraId="0C735FFF" w14:textId="77777777" w:rsidTr="00D93B17">
        <w:tc>
          <w:tcPr>
            <w:tcW w:w="0" w:type="auto"/>
          </w:tcPr>
          <w:p w14:paraId="57CC1027" w14:textId="77777777" w:rsidR="0081317F" w:rsidRPr="00EB4979" w:rsidRDefault="0081317F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9485E7" w14:textId="77777777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E1D1AD" w14:textId="3606C44A" w:rsidR="0081317F" w:rsidRPr="0081317F" w:rsidRDefault="0081317F" w:rsidP="0081317F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</w:p>
        </w:tc>
        <w:tc>
          <w:tcPr>
            <w:tcW w:w="0" w:type="auto"/>
          </w:tcPr>
          <w:p w14:paraId="78359CC1" w14:textId="17C2AD7A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1.02 – 1.07)</w:t>
            </w:r>
          </w:p>
        </w:tc>
        <w:tc>
          <w:tcPr>
            <w:tcW w:w="0" w:type="auto"/>
          </w:tcPr>
          <w:p w14:paraId="3BCBA02F" w14:textId="65C2F992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</w:tcPr>
          <w:p w14:paraId="0DCCFF86" w14:textId="2353148A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1317F" w14:paraId="4959AA25" w14:textId="77777777" w:rsidTr="00D93B17">
        <w:tc>
          <w:tcPr>
            <w:tcW w:w="0" w:type="auto"/>
          </w:tcPr>
          <w:p w14:paraId="41366279" w14:textId="77777777" w:rsidR="0081317F" w:rsidRPr="00EB4979" w:rsidRDefault="0081317F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C9592" w14:textId="77777777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B2E52C" w14:textId="3CA51BCE" w:rsidR="0081317F" w:rsidRPr="0081317F" w:rsidRDefault="0081317F" w:rsidP="0081317F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0" w:type="auto"/>
          </w:tcPr>
          <w:p w14:paraId="180E8860" w14:textId="2CFE836B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4 – 1.01)</w:t>
            </w:r>
          </w:p>
        </w:tc>
        <w:tc>
          <w:tcPr>
            <w:tcW w:w="0" w:type="auto"/>
          </w:tcPr>
          <w:p w14:paraId="009297FB" w14:textId="30016C25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0" w:type="auto"/>
          </w:tcPr>
          <w:p w14:paraId="12DD2824" w14:textId="495FE618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81317F" w14:paraId="3C6AB778" w14:textId="77777777" w:rsidTr="00D93B17">
        <w:tc>
          <w:tcPr>
            <w:tcW w:w="0" w:type="auto"/>
          </w:tcPr>
          <w:p w14:paraId="0FE13435" w14:textId="77777777" w:rsidR="0081317F" w:rsidRPr="00EB4979" w:rsidRDefault="0081317F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9CA07B" w14:textId="77777777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C5769D" w14:textId="08672A05" w:rsidR="0081317F" w:rsidRPr="0081317F" w:rsidRDefault="0081317F" w:rsidP="0081317F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  <w:r w:rsidRPr="0081317F">
              <w:rPr>
                <w:rFonts w:ascii="Times New Roman" w:hAnsi="Times New Roman" w:cs="Times New Roman"/>
              </w:rPr>
              <w:t>*Sex ratio</w:t>
            </w:r>
          </w:p>
        </w:tc>
        <w:tc>
          <w:tcPr>
            <w:tcW w:w="0" w:type="auto"/>
          </w:tcPr>
          <w:p w14:paraId="0E64160B" w14:textId="330B604B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8 – 1.01)</w:t>
            </w:r>
          </w:p>
        </w:tc>
        <w:tc>
          <w:tcPr>
            <w:tcW w:w="0" w:type="auto"/>
          </w:tcPr>
          <w:p w14:paraId="30AE4F88" w14:textId="71652278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0" w:type="auto"/>
          </w:tcPr>
          <w:p w14:paraId="2A2DDC57" w14:textId="64C6221A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D93B17" w14:paraId="06A25525" w14:textId="77777777" w:rsidTr="00D93B17">
        <w:tc>
          <w:tcPr>
            <w:tcW w:w="0" w:type="auto"/>
          </w:tcPr>
          <w:p w14:paraId="2C66BD76" w14:textId="77777777" w:rsidR="00D93B17" w:rsidRPr="00EB4979" w:rsidRDefault="00D93B17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7F16E1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9DACBA" w14:textId="77777777" w:rsidR="00D93B17" w:rsidRPr="0081317F" w:rsidRDefault="00D93B17" w:rsidP="008131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F82021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5738B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5E885E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17F" w14:paraId="21E3177B" w14:textId="77777777" w:rsidTr="00D93B17">
        <w:tc>
          <w:tcPr>
            <w:tcW w:w="0" w:type="auto"/>
          </w:tcPr>
          <w:p w14:paraId="5808DCBB" w14:textId="6C9EA069" w:rsidR="0081317F" w:rsidRPr="00EB4979" w:rsidRDefault="0081317F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0" w:type="auto"/>
          </w:tcPr>
          <w:p w14:paraId="6708D13E" w14:textId="72498AC9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5)</w:t>
            </w:r>
          </w:p>
        </w:tc>
        <w:tc>
          <w:tcPr>
            <w:tcW w:w="0" w:type="auto"/>
          </w:tcPr>
          <w:p w14:paraId="58501329" w14:textId="72BE8AA6" w:rsidR="0081317F" w:rsidRPr="0081317F" w:rsidRDefault="0081317F" w:rsidP="0081317F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12FBEB5B" w14:textId="7566F690" w:rsidR="0081317F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(24.7 – 39.6)</w:t>
            </w:r>
          </w:p>
        </w:tc>
        <w:tc>
          <w:tcPr>
            <w:tcW w:w="0" w:type="auto"/>
          </w:tcPr>
          <w:p w14:paraId="6580C544" w14:textId="3E2406F0" w:rsidR="0081317F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</w:tcPr>
          <w:p w14:paraId="181CBF49" w14:textId="06931036" w:rsidR="0081317F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93B17" w14:paraId="557984A5" w14:textId="77777777" w:rsidTr="00D93B17">
        <w:tc>
          <w:tcPr>
            <w:tcW w:w="0" w:type="auto"/>
          </w:tcPr>
          <w:p w14:paraId="5D94CD15" w14:textId="77777777" w:rsidR="00D93B17" w:rsidRDefault="00D93B17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8C7639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A02926" w14:textId="77777777" w:rsidR="00D93B17" w:rsidRPr="0081317F" w:rsidRDefault="00D93B17" w:rsidP="008131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57525F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FFEFDD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A1B3C0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D00" w14:paraId="76F7764B" w14:textId="77777777" w:rsidTr="00D93B17">
        <w:tc>
          <w:tcPr>
            <w:tcW w:w="0" w:type="auto"/>
          </w:tcPr>
          <w:p w14:paraId="200899DC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034E0A" w14:textId="4A0A48DD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8)</w:t>
            </w:r>
          </w:p>
        </w:tc>
        <w:tc>
          <w:tcPr>
            <w:tcW w:w="0" w:type="auto"/>
          </w:tcPr>
          <w:p w14:paraId="6AD58330" w14:textId="2149AFF9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1C16B310" w14:textId="297DA514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(24.7 – 39.6)</w:t>
            </w:r>
          </w:p>
        </w:tc>
        <w:tc>
          <w:tcPr>
            <w:tcW w:w="0" w:type="auto"/>
          </w:tcPr>
          <w:p w14:paraId="2DE03292" w14:textId="3511D086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</w:tcPr>
          <w:p w14:paraId="0D00E901" w14:textId="07797E26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1317F" w14:paraId="69E6ECCE" w14:textId="77777777" w:rsidTr="00D93B17">
        <w:tc>
          <w:tcPr>
            <w:tcW w:w="0" w:type="auto"/>
          </w:tcPr>
          <w:p w14:paraId="0E821E86" w14:textId="77777777" w:rsidR="0081317F" w:rsidRPr="00EB4979" w:rsidRDefault="0081317F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D9B726" w14:textId="77777777" w:rsidR="0081317F" w:rsidRPr="00EB4979" w:rsidRDefault="0081317F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53F6B0" w14:textId="22F0B701" w:rsidR="0081317F" w:rsidRPr="0081317F" w:rsidRDefault="0081317F" w:rsidP="0081317F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0" w:type="auto"/>
          </w:tcPr>
          <w:p w14:paraId="4F2B7529" w14:textId="2FF7398B" w:rsidR="0081317F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97 – 1.03)</w:t>
            </w:r>
          </w:p>
        </w:tc>
        <w:tc>
          <w:tcPr>
            <w:tcW w:w="0" w:type="auto"/>
          </w:tcPr>
          <w:p w14:paraId="513A7AB6" w14:textId="0BD4C966" w:rsidR="0081317F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4B8289A2" w14:textId="4003BAB5" w:rsidR="0081317F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D93B17" w14:paraId="447CEDD2" w14:textId="77777777" w:rsidTr="00D93B17">
        <w:tc>
          <w:tcPr>
            <w:tcW w:w="0" w:type="auto"/>
          </w:tcPr>
          <w:p w14:paraId="0F1672A1" w14:textId="77777777" w:rsidR="00D93B17" w:rsidRPr="00EB4979" w:rsidRDefault="00D93B17" w:rsidP="008131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384F0C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3D60EA" w14:textId="77777777" w:rsidR="00D93B17" w:rsidRPr="0081317F" w:rsidRDefault="00D93B17" w:rsidP="008131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BBDE07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419765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59EA43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D00" w14:paraId="5713CF9E" w14:textId="77777777" w:rsidTr="00D93B17">
        <w:tc>
          <w:tcPr>
            <w:tcW w:w="0" w:type="auto"/>
          </w:tcPr>
          <w:p w14:paraId="5B179CAF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E2DD76" w14:textId="20F89CD3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156C352" w14:textId="78471B71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188FF742" w14:textId="1B2ACFA6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 (23.5 – 39.8)</w:t>
            </w:r>
          </w:p>
        </w:tc>
        <w:tc>
          <w:tcPr>
            <w:tcW w:w="0" w:type="auto"/>
          </w:tcPr>
          <w:p w14:paraId="660D69FA" w14:textId="0EB6AB5F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</w:tcPr>
          <w:p w14:paraId="2BA79535" w14:textId="5DFDE19C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10D00" w14:paraId="0B6FAE7D" w14:textId="77777777" w:rsidTr="00D93B17">
        <w:tc>
          <w:tcPr>
            <w:tcW w:w="0" w:type="auto"/>
          </w:tcPr>
          <w:p w14:paraId="2E10D789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297544" w14:textId="77777777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848B04" w14:textId="5AF4B9FB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</w:p>
        </w:tc>
        <w:tc>
          <w:tcPr>
            <w:tcW w:w="0" w:type="auto"/>
          </w:tcPr>
          <w:p w14:paraId="33D60613" w14:textId="193E270B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9 – 1.05)</w:t>
            </w:r>
          </w:p>
        </w:tc>
        <w:tc>
          <w:tcPr>
            <w:tcW w:w="0" w:type="auto"/>
          </w:tcPr>
          <w:p w14:paraId="34B3D6DA" w14:textId="7979850A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</w:tcPr>
          <w:p w14:paraId="72463BC3" w14:textId="137C97D9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D93B17" w14:paraId="5CFD1B1D" w14:textId="77777777" w:rsidTr="00D93B17">
        <w:tc>
          <w:tcPr>
            <w:tcW w:w="0" w:type="auto"/>
          </w:tcPr>
          <w:p w14:paraId="5B8AE77D" w14:textId="77777777" w:rsidR="00D93B17" w:rsidRPr="00EB4979" w:rsidRDefault="00D93B17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DF93A7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30676D" w14:textId="77777777" w:rsidR="00D93B17" w:rsidRPr="0081317F" w:rsidRDefault="00D93B17" w:rsidP="00A10D0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FCA0E1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B4C14F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68F148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D00" w14:paraId="39CD32DA" w14:textId="77777777" w:rsidTr="00D93B17">
        <w:tc>
          <w:tcPr>
            <w:tcW w:w="0" w:type="auto"/>
          </w:tcPr>
          <w:p w14:paraId="5685B49F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6F0EFA" w14:textId="6722BB62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EB49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9E7724" w14:textId="1516B573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2F4D969E" w14:textId="77A954CF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 (25.3 – 37.3)</w:t>
            </w:r>
          </w:p>
        </w:tc>
        <w:tc>
          <w:tcPr>
            <w:tcW w:w="0" w:type="auto"/>
          </w:tcPr>
          <w:p w14:paraId="4E97EC83" w14:textId="395D6E4D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</w:tcPr>
          <w:p w14:paraId="35593183" w14:textId="23E4861C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10D00" w14:paraId="42C4F077" w14:textId="77777777" w:rsidTr="00D93B17">
        <w:tc>
          <w:tcPr>
            <w:tcW w:w="0" w:type="auto"/>
          </w:tcPr>
          <w:p w14:paraId="10249AE2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5680BA" w14:textId="77777777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955B59" w14:textId="233BC5FC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</w:p>
        </w:tc>
        <w:tc>
          <w:tcPr>
            <w:tcW w:w="0" w:type="auto"/>
          </w:tcPr>
          <w:p w14:paraId="08DE683C" w14:textId="527FBB0D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1.0 – 1.04)</w:t>
            </w:r>
          </w:p>
        </w:tc>
        <w:tc>
          <w:tcPr>
            <w:tcW w:w="0" w:type="auto"/>
          </w:tcPr>
          <w:p w14:paraId="575185DC" w14:textId="3C115206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</w:tcPr>
          <w:p w14:paraId="6D892E5F" w14:textId="31CB894B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A10D00" w14:paraId="74BFEBBF" w14:textId="77777777" w:rsidTr="00D93B17">
        <w:tc>
          <w:tcPr>
            <w:tcW w:w="0" w:type="auto"/>
          </w:tcPr>
          <w:p w14:paraId="1849EC1C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F3B0B5" w14:textId="77777777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CEF4FC" w14:textId="472719C8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0" w:type="auto"/>
          </w:tcPr>
          <w:p w14:paraId="77992A3B" w14:textId="10CBDBD5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6 – 1.02)</w:t>
            </w:r>
          </w:p>
        </w:tc>
        <w:tc>
          <w:tcPr>
            <w:tcW w:w="0" w:type="auto"/>
          </w:tcPr>
          <w:p w14:paraId="49F60C99" w14:textId="74AA81D0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0" w:type="auto"/>
          </w:tcPr>
          <w:p w14:paraId="7F4E2A76" w14:textId="1D8BE33D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D93B17" w14:paraId="0B857753" w14:textId="77777777" w:rsidTr="00D93B17">
        <w:tc>
          <w:tcPr>
            <w:tcW w:w="0" w:type="auto"/>
          </w:tcPr>
          <w:p w14:paraId="5C137D25" w14:textId="77777777" w:rsidR="00D93B17" w:rsidRPr="00EB4979" w:rsidRDefault="00D93B17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B4E2BC" w14:textId="77777777" w:rsidR="00D93B17" w:rsidRPr="00EB4979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6B2E86" w14:textId="77777777" w:rsidR="00D93B17" w:rsidRPr="0081317F" w:rsidRDefault="00D93B17" w:rsidP="00A10D0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E497A1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99EA3C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BC51B" w14:textId="77777777" w:rsidR="00D93B17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D00" w14:paraId="7FA4FD7F" w14:textId="77777777" w:rsidTr="00D93B17">
        <w:tc>
          <w:tcPr>
            <w:tcW w:w="0" w:type="auto"/>
          </w:tcPr>
          <w:p w14:paraId="01C3FA66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69BFD8" w14:textId="2F2069D1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1F1A26E" w14:textId="1687350E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</w:tcPr>
          <w:p w14:paraId="1DF12217" w14:textId="0DA0E280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 (21.9 – 37.2)</w:t>
            </w:r>
          </w:p>
        </w:tc>
        <w:tc>
          <w:tcPr>
            <w:tcW w:w="0" w:type="auto"/>
          </w:tcPr>
          <w:p w14:paraId="46B594D0" w14:textId="52A82E99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</w:tcPr>
          <w:p w14:paraId="3F1ABBD7" w14:textId="3C4A61C2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10D00" w14:paraId="05E0045F" w14:textId="77777777" w:rsidTr="00D93B17">
        <w:tc>
          <w:tcPr>
            <w:tcW w:w="0" w:type="auto"/>
          </w:tcPr>
          <w:p w14:paraId="779DDB88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FBEDE8" w14:textId="77777777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E2E713" w14:textId="5C0B2490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</w:t>
            </w:r>
          </w:p>
        </w:tc>
        <w:tc>
          <w:tcPr>
            <w:tcW w:w="0" w:type="auto"/>
          </w:tcPr>
          <w:p w14:paraId="4FC79F3D" w14:textId="11E9A405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99 – 1.04)</w:t>
            </w:r>
          </w:p>
        </w:tc>
        <w:tc>
          <w:tcPr>
            <w:tcW w:w="0" w:type="auto"/>
          </w:tcPr>
          <w:p w14:paraId="3834D11C" w14:textId="0B0888A8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</w:tcPr>
          <w:p w14:paraId="5D46F2DE" w14:textId="5A69D38F" w:rsidR="00A10D00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10D00" w14:paraId="2B9F4AD5" w14:textId="77777777" w:rsidTr="00D93B17">
        <w:tc>
          <w:tcPr>
            <w:tcW w:w="0" w:type="auto"/>
          </w:tcPr>
          <w:p w14:paraId="7E145C31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21C008" w14:textId="77777777" w:rsidR="00A10D00" w:rsidRPr="00EB4979" w:rsidRDefault="00A10D00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D0D30B" w14:textId="32869748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Sex ratio</w:t>
            </w:r>
          </w:p>
        </w:tc>
        <w:tc>
          <w:tcPr>
            <w:tcW w:w="0" w:type="auto"/>
          </w:tcPr>
          <w:p w14:paraId="293D0246" w14:textId="03038575" w:rsidR="00A10D00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95 – 1.01)</w:t>
            </w:r>
          </w:p>
        </w:tc>
        <w:tc>
          <w:tcPr>
            <w:tcW w:w="0" w:type="auto"/>
          </w:tcPr>
          <w:p w14:paraId="248CF087" w14:textId="7E520ECC" w:rsidR="00A10D00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0" w:type="auto"/>
          </w:tcPr>
          <w:p w14:paraId="4DF42E41" w14:textId="020DA623" w:rsidR="00A10D00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10D00" w14:paraId="21C3AFC4" w14:textId="77777777" w:rsidTr="00D93B17">
        <w:tc>
          <w:tcPr>
            <w:tcW w:w="0" w:type="auto"/>
            <w:tcBorders>
              <w:bottom w:val="single" w:sz="4" w:space="0" w:color="auto"/>
            </w:tcBorders>
          </w:tcPr>
          <w:p w14:paraId="19069157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286C8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967C4" w14:textId="70667F5E" w:rsidR="00A10D00" w:rsidRPr="0081317F" w:rsidRDefault="00A10D00" w:rsidP="00A10D00">
            <w:pPr>
              <w:jc w:val="both"/>
              <w:rPr>
                <w:rFonts w:ascii="Times New Roman" w:hAnsi="Times New Roman" w:cs="Times New Roman"/>
              </w:rPr>
            </w:pPr>
            <w:r w:rsidRPr="0081317F">
              <w:rPr>
                <w:rFonts w:ascii="Times New Roman" w:hAnsi="Times New Roman" w:cs="Times New Roman"/>
              </w:rPr>
              <w:t>Recapture individuals*Sex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EC47D" w14:textId="60B75FDA" w:rsidR="00A10D00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99 – 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4B3AB" w14:textId="382E7AD8" w:rsidR="00A10D00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BD932B" w14:textId="772DEF5C" w:rsidR="00A10D00" w:rsidRDefault="00D93B17" w:rsidP="00D93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A10D00" w14:paraId="6C24F81A" w14:textId="77777777" w:rsidTr="00D93B17">
        <w:tc>
          <w:tcPr>
            <w:tcW w:w="0" w:type="auto"/>
            <w:tcBorders>
              <w:top w:val="single" w:sz="4" w:space="0" w:color="auto"/>
            </w:tcBorders>
          </w:tcPr>
          <w:p w14:paraId="650D4378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23A5F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617F1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152B0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E177C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7B91B" w14:textId="77777777" w:rsidR="00A10D00" w:rsidRPr="00EB4979" w:rsidRDefault="00A10D00" w:rsidP="00A10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7206BD" w14:textId="77777777" w:rsidR="0076608E" w:rsidRPr="0076608E" w:rsidRDefault="0076608E" w:rsidP="0076608E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76608E" w:rsidRPr="0076608E" w:rsidSect="005B3CFB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08E"/>
    <w:rsid w:val="00026126"/>
    <w:rsid w:val="00550643"/>
    <w:rsid w:val="005B3CFB"/>
    <w:rsid w:val="0076608E"/>
    <w:rsid w:val="0081317F"/>
    <w:rsid w:val="009F1607"/>
    <w:rsid w:val="00A10D00"/>
    <w:rsid w:val="00D93B17"/>
    <w:rsid w:val="00EB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2124"/>
  <w15:chartTrackingRefBased/>
  <w15:docId w15:val="{256E0424-9E7E-4FD8-B95D-BF260B77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arasts">
    <w:name w:val="Normal"/>
    <w:qFormat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table" w:styleId="Reatabula">
    <w:name w:val="Table Grid"/>
    <w:basedOn w:val="Parastatabula"/>
    <w:uiPriority w:val="39"/>
    <w:rsid w:val="00766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s Zolovs</dc:creator>
  <cp:keywords/>
  <dc:description/>
  <cp:lastModifiedBy>Maksims Zolovs</cp:lastModifiedBy>
  <cp:revision>2</cp:revision>
  <dcterms:created xsi:type="dcterms:W3CDTF">2023-04-28T14:48:00Z</dcterms:created>
  <dcterms:modified xsi:type="dcterms:W3CDTF">2023-04-28T15:46:00Z</dcterms:modified>
</cp:coreProperties>
</file>